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B6DAD" w14:textId="584CD288" w:rsidR="00944F0C" w:rsidRDefault="00944F0C" w:rsidP="00944F0C">
      <w:pPr>
        <w:pStyle w:val="Caption"/>
      </w:pPr>
      <w:bookmarkStart w:id="0" w:name="_Ref38881119"/>
      <w:bookmarkStart w:id="1" w:name="_Toc39324506"/>
      <w:r>
        <w:t>Table</w:t>
      </w:r>
      <w:bookmarkEnd w:id="0"/>
      <w:r w:rsidR="00B13F1F">
        <w:t xml:space="preserve"> </w:t>
      </w:r>
      <w:r w:rsidR="0042448B">
        <w:t>S1</w:t>
      </w:r>
      <w:r>
        <w:t xml:space="preserve">. </w:t>
      </w:r>
      <w:r>
        <w:rPr>
          <w:b w:val="0"/>
          <w:bCs w:val="0"/>
        </w:rPr>
        <w:t xml:space="preserve">Spearman correlations between pre- to post-treatment changes on </w:t>
      </w:r>
      <w:r w:rsidR="00E71F72">
        <w:rPr>
          <w:b w:val="0"/>
          <w:bCs w:val="0"/>
        </w:rPr>
        <w:t>clinical</w:t>
      </w:r>
      <w:r w:rsidR="00B25012">
        <w:rPr>
          <w:b w:val="0"/>
          <w:bCs w:val="0"/>
        </w:rPr>
        <w:t xml:space="preserve"> and process</w:t>
      </w:r>
      <w:r>
        <w:rPr>
          <w:b w:val="0"/>
          <w:bCs w:val="0"/>
        </w:rPr>
        <w:t xml:space="preserve"> measures</w:t>
      </w:r>
      <w:bookmarkEnd w:id="1"/>
      <w:r>
        <w:rPr>
          <w:b w:val="0"/>
          <w:bCs w:val="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9"/>
        <w:gridCol w:w="1522"/>
        <w:gridCol w:w="1523"/>
        <w:gridCol w:w="1524"/>
        <w:gridCol w:w="1524"/>
        <w:gridCol w:w="1524"/>
        <w:gridCol w:w="1524"/>
        <w:gridCol w:w="1524"/>
        <w:gridCol w:w="1524"/>
      </w:tblGrid>
      <w:tr w:rsidR="00944F0C" w14:paraId="69E62EBE" w14:textId="77777777" w:rsidTr="00944F0C"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B2FA7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02782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RSES</w:t>
            </w:r>
          </w:p>
          <w:p w14:paraId="47187A39" w14:textId="45CC5BA5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15A7F0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WASAS</w:t>
            </w:r>
          </w:p>
          <w:p w14:paraId="06D863C1" w14:textId="1441B049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7941E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Q-9</w:t>
            </w:r>
          </w:p>
          <w:p w14:paraId="247A14CC" w14:textId="3714AEF8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C9E0A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AD-7</w:t>
            </w:r>
          </w:p>
          <w:p w14:paraId="19C7CDDC" w14:textId="2F8940C1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13DE0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SCRS-IS</w:t>
            </w:r>
          </w:p>
          <w:p w14:paraId="791F82C1" w14:textId="3F85EBBA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811C9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SCRS-HS</w:t>
            </w:r>
          </w:p>
          <w:p w14:paraId="09FF269D" w14:textId="0FB12094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8F94E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SCRS-RS</w:t>
            </w:r>
          </w:p>
          <w:p w14:paraId="6800D583" w14:textId="193B97B9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BFAEE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CS</w:t>
            </w:r>
          </w:p>
          <w:p w14:paraId="7DA624FE" w14:textId="24A6DE93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</w:tr>
      <w:tr w:rsidR="00944F0C" w14:paraId="1DBFA440" w14:textId="77777777" w:rsidTr="00944F0C"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9C135A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RSES</w:t>
            </w:r>
          </w:p>
          <w:p w14:paraId="049F45DB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479415" w14:textId="69C7B2EF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8EC4D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E3DC8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50C95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706B53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D215A8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5CB50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58A83" w14:textId="77777777" w:rsidR="00944F0C" w:rsidRDefault="00944F0C">
            <w:pPr>
              <w:spacing w:after="0" w:line="240" w:lineRule="auto"/>
            </w:pPr>
          </w:p>
        </w:tc>
      </w:tr>
      <w:tr w:rsidR="00944F0C" w14:paraId="11999CF0" w14:textId="77777777" w:rsidTr="00944F0C">
        <w:tc>
          <w:tcPr>
            <w:tcW w:w="1759" w:type="dxa"/>
          </w:tcPr>
          <w:p w14:paraId="5C0CEADD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WASAS</w:t>
            </w:r>
          </w:p>
          <w:p w14:paraId="769B024A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hideMark/>
          </w:tcPr>
          <w:p w14:paraId="33B3C134" w14:textId="77777777" w:rsidR="00944F0C" w:rsidRDefault="00944F0C">
            <w:pPr>
              <w:spacing w:after="0" w:line="240" w:lineRule="auto"/>
            </w:pPr>
            <w:r>
              <w:t>-.60**</w:t>
            </w:r>
          </w:p>
        </w:tc>
        <w:tc>
          <w:tcPr>
            <w:tcW w:w="1523" w:type="dxa"/>
            <w:hideMark/>
          </w:tcPr>
          <w:p w14:paraId="1207A629" w14:textId="6BED5852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</w:tcPr>
          <w:p w14:paraId="4A7E2432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643F7FEF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731BD1A2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0D461D94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55E975A1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78528A89" w14:textId="77777777" w:rsidR="00944F0C" w:rsidRDefault="00944F0C">
            <w:pPr>
              <w:spacing w:after="0" w:line="240" w:lineRule="auto"/>
            </w:pPr>
          </w:p>
        </w:tc>
      </w:tr>
      <w:tr w:rsidR="00944F0C" w14:paraId="456AE324" w14:textId="77777777" w:rsidTr="00944F0C">
        <w:tc>
          <w:tcPr>
            <w:tcW w:w="1759" w:type="dxa"/>
            <w:shd w:val="clear" w:color="auto" w:fill="F2F2F2" w:themeFill="background1" w:themeFillShade="F2"/>
          </w:tcPr>
          <w:p w14:paraId="4D265DB5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Q-9</w:t>
            </w:r>
          </w:p>
          <w:p w14:paraId="53E5BD46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shd w:val="clear" w:color="auto" w:fill="F2F2F2" w:themeFill="background1" w:themeFillShade="F2"/>
            <w:hideMark/>
          </w:tcPr>
          <w:p w14:paraId="2F9AFC13" w14:textId="77777777" w:rsidR="00944F0C" w:rsidRDefault="00944F0C">
            <w:pPr>
              <w:spacing w:after="0" w:line="240" w:lineRule="auto"/>
            </w:pPr>
            <w:r>
              <w:t>-.46</w:t>
            </w:r>
          </w:p>
        </w:tc>
        <w:tc>
          <w:tcPr>
            <w:tcW w:w="1523" w:type="dxa"/>
            <w:shd w:val="clear" w:color="auto" w:fill="F2F2F2" w:themeFill="background1" w:themeFillShade="F2"/>
            <w:hideMark/>
          </w:tcPr>
          <w:p w14:paraId="67C52FFA" w14:textId="77777777" w:rsidR="00944F0C" w:rsidRDefault="00944F0C">
            <w:pPr>
              <w:spacing w:after="0" w:line="240" w:lineRule="auto"/>
            </w:pPr>
            <w:r>
              <w:t xml:space="preserve"> .27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12CE8A2D" w14:textId="3C161F39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18979998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0AEC2D5F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21953E20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757D1655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5ACEAA5F" w14:textId="77777777" w:rsidR="00944F0C" w:rsidRDefault="00944F0C">
            <w:pPr>
              <w:spacing w:after="0" w:line="240" w:lineRule="auto"/>
            </w:pPr>
          </w:p>
        </w:tc>
      </w:tr>
      <w:tr w:rsidR="00944F0C" w14:paraId="4FAAE40B" w14:textId="77777777" w:rsidTr="00944F0C">
        <w:tc>
          <w:tcPr>
            <w:tcW w:w="1759" w:type="dxa"/>
          </w:tcPr>
          <w:p w14:paraId="3098B3BF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AD-7</w:t>
            </w:r>
          </w:p>
          <w:p w14:paraId="6D346DCA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hideMark/>
          </w:tcPr>
          <w:p w14:paraId="0F64E28F" w14:textId="77777777" w:rsidR="00944F0C" w:rsidRDefault="00944F0C">
            <w:pPr>
              <w:spacing w:after="0" w:line="240" w:lineRule="auto"/>
            </w:pPr>
            <w:r>
              <w:t>-.26</w:t>
            </w:r>
          </w:p>
        </w:tc>
        <w:tc>
          <w:tcPr>
            <w:tcW w:w="1523" w:type="dxa"/>
            <w:hideMark/>
          </w:tcPr>
          <w:p w14:paraId="2C544B50" w14:textId="77777777" w:rsidR="00944F0C" w:rsidRDefault="00944F0C">
            <w:pPr>
              <w:spacing w:after="0" w:line="240" w:lineRule="auto"/>
            </w:pPr>
            <w:r>
              <w:t xml:space="preserve"> .09</w:t>
            </w:r>
          </w:p>
        </w:tc>
        <w:tc>
          <w:tcPr>
            <w:tcW w:w="1524" w:type="dxa"/>
            <w:hideMark/>
          </w:tcPr>
          <w:p w14:paraId="38D9FADA" w14:textId="77777777" w:rsidR="00944F0C" w:rsidRDefault="00944F0C">
            <w:pPr>
              <w:spacing w:after="0" w:line="240" w:lineRule="auto"/>
            </w:pPr>
            <w:r>
              <w:t xml:space="preserve"> .30</w:t>
            </w:r>
          </w:p>
        </w:tc>
        <w:tc>
          <w:tcPr>
            <w:tcW w:w="1524" w:type="dxa"/>
            <w:hideMark/>
          </w:tcPr>
          <w:p w14:paraId="1D795F47" w14:textId="4108A8A4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</w:tcPr>
          <w:p w14:paraId="5448F7B7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0E5407EB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48C06D14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192586A3" w14:textId="77777777" w:rsidR="00944F0C" w:rsidRDefault="00944F0C">
            <w:pPr>
              <w:spacing w:after="0" w:line="240" w:lineRule="auto"/>
            </w:pPr>
          </w:p>
        </w:tc>
      </w:tr>
      <w:tr w:rsidR="00944F0C" w14:paraId="6E633A47" w14:textId="77777777" w:rsidTr="00944F0C">
        <w:tc>
          <w:tcPr>
            <w:tcW w:w="1759" w:type="dxa"/>
            <w:shd w:val="clear" w:color="auto" w:fill="F2F2F2" w:themeFill="background1" w:themeFillShade="F2"/>
          </w:tcPr>
          <w:p w14:paraId="69FB691D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SCRS-IS</w:t>
            </w:r>
          </w:p>
          <w:p w14:paraId="6CFC65AF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shd w:val="clear" w:color="auto" w:fill="F2F2F2" w:themeFill="background1" w:themeFillShade="F2"/>
            <w:hideMark/>
          </w:tcPr>
          <w:p w14:paraId="29D5D6D9" w14:textId="77777777" w:rsidR="00944F0C" w:rsidRDefault="00944F0C">
            <w:pPr>
              <w:spacing w:after="0" w:line="240" w:lineRule="auto"/>
            </w:pPr>
            <w:r>
              <w:t>-.81**</w:t>
            </w:r>
          </w:p>
        </w:tc>
        <w:tc>
          <w:tcPr>
            <w:tcW w:w="1523" w:type="dxa"/>
            <w:shd w:val="clear" w:color="auto" w:fill="F2F2F2" w:themeFill="background1" w:themeFillShade="F2"/>
            <w:hideMark/>
          </w:tcPr>
          <w:p w14:paraId="0BA00872" w14:textId="77777777" w:rsidR="00944F0C" w:rsidRDefault="00944F0C">
            <w:pPr>
              <w:spacing w:after="0" w:line="240" w:lineRule="auto"/>
            </w:pPr>
            <w:r>
              <w:t xml:space="preserve"> .76**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1570A714" w14:textId="77777777" w:rsidR="00944F0C" w:rsidRDefault="00944F0C">
            <w:pPr>
              <w:spacing w:after="0" w:line="240" w:lineRule="auto"/>
            </w:pPr>
            <w:r>
              <w:t xml:space="preserve"> .19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1DC65D72" w14:textId="77777777" w:rsidR="00944F0C" w:rsidRDefault="00944F0C">
            <w:pPr>
              <w:spacing w:after="0" w:line="240" w:lineRule="auto"/>
            </w:pPr>
            <w:r>
              <w:t xml:space="preserve"> .19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5DFB9436" w14:textId="07A9E78C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1771C57E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02B23F81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0B3AEB58" w14:textId="77777777" w:rsidR="00944F0C" w:rsidRDefault="00944F0C">
            <w:pPr>
              <w:spacing w:after="0" w:line="240" w:lineRule="auto"/>
            </w:pPr>
          </w:p>
        </w:tc>
      </w:tr>
      <w:tr w:rsidR="00944F0C" w14:paraId="4986D4BE" w14:textId="77777777" w:rsidTr="00944F0C">
        <w:tc>
          <w:tcPr>
            <w:tcW w:w="1759" w:type="dxa"/>
          </w:tcPr>
          <w:p w14:paraId="6FBFA62C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SCRS-HS</w:t>
            </w:r>
          </w:p>
          <w:p w14:paraId="2656E8BC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hideMark/>
          </w:tcPr>
          <w:p w14:paraId="6F2B4CC9" w14:textId="77777777" w:rsidR="00944F0C" w:rsidRDefault="00944F0C">
            <w:pPr>
              <w:spacing w:after="0" w:line="240" w:lineRule="auto"/>
            </w:pPr>
            <w:r>
              <w:t>-.64**</w:t>
            </w:r>
          </w:p>
        </w:tc>
        <w:tc>
          <w:tcPr>
            <w:tcW w:w="1523" w:type="dxa"/>
            <w:hideMark/>
          </w:tcPr>
          <w:p w14:paraId="6B2DA8B6" w14:textId="77777777" w:rsidR="00944F0C" w:rsidRDefault="00944F0C">
            <w:pPr>
              <w:spacing w:after="0" w:line="240" w:lineRule="auto"/>
            </w:pPr>
            <w:r>
              <w:t xml:space="preserve"> .61**</w:t>
            </w:r>
          </w:p>
        </w:tc>
        <w:tc>
          <w:tcPr>
            <w:tcW w:w="1524" w:type="dxa"/>
            <w:hideMark/>
          </w:tcPr>
          <w:p w14:paraId="51AE4B52" w14:textId="77777777" w:rsidR="00944F0C" w:rsidRDefault="00944F0C">
            <w:pPr>
              <w:spacing w:after="0" w:line="240" w:lineRule="auto"/>
            </w:pPr>
            <w:r>
              <w:t xml:space="preserve"> .33</w:t>
            </w:r>
          </w:p>
        </w:tc>
        <w:tc>
          <w:tcPr>
            <w:tcW w:w="1524" w:type="dxa"/>
            <w:hideMark/>
          </w:tcPr>
          <w:p w14:paraId="268C76B6" w14:textId="77777777" w:rsidR="00944F0C" w:rsidRDefault="00944F0C">
            <w:pPr>
              <w:spacing w:after="0" w:line="240" w:lineRule="auto"/>
            </w:pPr>
            <w:r>
              <w:t xml:space="preserve"> .29</w:t>
            </w:r>
          </w:p>
        </w:tc>
        <w:tc>
          <w:tcPr>
            <w:tcW w:w="1524" w:type="dxa"/>
            <w:hideMark/>
          </w:tcPr>
          <w:p w14:paraId="75B2E97F" w14:textId="77777777" w:rsidR="00944F0C" w:rsidRDefault="00944F0C">
            <w:pPr>
              <w:spacing w:after="0" w:line="240" w:lineRule="auto"/>
            </w:pPr>
            <w:r>
              <w:t xml:space="preserve"> .64**</w:t>
            </w:r>
          </w:p>
        </w:tc>
        <w:tc>
          <w:tcPr>
            <w:tcW w:w="1524" w:type="dxa"/>
            <w:hideMark/>
          </w:tcPr>
          <w:p w14:paraId="6BB4B4FB" w14:textId="73AE8A73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</w:tcPr>
          <w:p w14:paraId="0E8FE72A" w14:textId="77777777" w:rsidR="00944F0C" w:rsidRDefault="00944F0C">
            <w:pPr>
              <w:spacing w:after="0" w:line="240" w:lineRule="auto"/>
            </w:pPr>
          </w:p>
        </w:tc>
        <w:tc>
          <w:tcPr>
            <w:tcW w:w="1524" w:type="dxa"/>
          </w:tcPr>
          <w:p w14:paraId="41A3F1FA" w14:textId="77777777" w:rsidR="00944F0C" w:rsidRDefault="00944F0C">
            <w:pPr>
              <w:spacing w:after="0" w:line="240" w:lineRule="auto"/>
            </w:pPr>
          </w:p>
        </w:tc>
      </w:tr>
      <w:tr w:rsidR="00944F0C" w14:paraId="00CE8723" w14:textId="77777777" w:rsidTr="00944F0C">
        <w:tc>
          <w:tcPr>
            <w:tcW w:w="1759" w:type="dxa"/>
            <w:shd w:val="clear" w:color="auto" w:fill="F2F2F2" w:themeFill="background1" w:themeFillShade="F2"/>
          </w:tcPr>
          <w:p w14:paraId="549C5D75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SCRS-RS</w:t>
            </w:r>
          </w:p>
          <w:p w14:paraId="0DBA2294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shd w:val="clear" w:color="auto" w:fill="F2F2F2" w:themeFill="background1" w:themeFillShade="F2"/>
            <w:hideMark/>
          </w:tcPr>
          <w:p w14:paraId="38CD4FC6" w14:textId="77777777" w:rsidR="00944F0C" w:rsidRDefault="00944F0C">
            <w:pPr>
              <w:spacing w:after="0" w:line="240" w:lineRule="auto"/>
            </w:pPr>
            <w:r>
              <w:t xml:space="preserve"> .66**</w:t>
            </w:r>
          </w:p>
        </w:tc>
        <w:tc>
          <w:tcPr>
            <w:tcW w:w="1523" w:type="dxa"/>
            <w:shd w:val="clear" w:color="auto" w:fill="F2F2F2" w:themeFill="background1" w:themeFillShade="F2"/>
            <w:hideMark/>
          </w:tcPr>
          <w:p w14:paraId="377A27C3" w14:textId="77777777" w:rsidR="00944F0C" w:rsidRDefault="00944F0C">
            <w:pPr>
              <w:spacing w:after="0" w:line="240" w:lineRule="auto"/>
            </w:pPr>
            <w:r>
              <w:t>-.62**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64542C98" w14:textId="77777777" w:rsidR="00944F0C" w:rsidRDefault="00944F0C">
            <w:pPr>
              <w:spacing w:after="0" w:line="240" w:lineRule="auto"/>
            </w:pPr>
            <w:r>
              <w:t>-.24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0C3FAB5F" w14:textId="77777777" w:rsidR="00944F0C" w:rsidRDefault="00944F0C">
            <w:pPr>
              <w:spacing w:after="0" w:line="240" w:lineRule="auto"/>
            </w:pPr>
            <w:r>
              <w:t>-.06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019E216D" w14:textId="77777777" w:rsidR="00944F0C" w:rsidRDefault="00944F0C">
            <w:pPr>
              <w:spacing w:after="0" w:line="240" w:lineRule="auto"/>
            </w:pPr>
            <w:r>
              <w:t>-.76**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2A74F1C5" w14:textId="77777777" w:rsidR="00944F0C" w:rsidRDefault="00944F0C">
            <w:pPr>
              <w:spacing w:after="0" w:line="240" w:lineRule="auto"/>
            </w:pPr>
            <w:r>
              <w:t>-.63**</w:t>
            </w:r>
          </w:p>
        </w:tc>
        <w:tc>
          <w:tcPr>
            <w:tcW w:w="1524" w:type="dxa"/>
            <w:shd w:val="clear" w:color="auto" w:fill="F2F2F2" w:themeFill="background1" w:themeFillShade="F2"/>
            <w:hideMark/>
          </w:tcPr>
          <w:p w14:paraId="636BDB9F" w14:textId="75595993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4" w:type="dxa"/>
            <w:shd w:val="clear" w:color="auto" w:fill="F2F2F2" w:themeFill="background1" w:themeFillShade="F2"/>
          </w:tcPr>
          <w:p w14:paraId="3BD54BED" w14:textId="77777777" w:rsidR="00944F0C" w:rsidRDefault="00944F0C">
            <w:pPr>
              <w:spacing w:after="0" w:line="240" w:lineRule="auto"/>
            </w:pPr>
          </w:p>
        </w:tc>
      </w:tr>
      <w:tr w:rsidR="00944F0C" w14:paraId="0636AC37" w14:textId="77777777" w:rsidTr="00944F0C"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2FA7F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SCS</w:t>
            </w:r>
          </w:p>
          <w:p w14:paraId="6EF09721" w14:textId="77777777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E2ACC9" w14:textId="77777777" w:rsidR="00944F0C" w:rsidRDefault="00944F0C">
            <w:pPr>
              <w:spacing w:after="0" w:line="240" w:lineRule="auto"/>
            </w:pPr>
            <w:r>
              <w:t xml:space="preserve"> .67*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B6A84" w14:textId="77777777" w:rsidR="00944F0C" w:rsidRDefault="00944F0C">
            <w:pPr>
              <w:spacing w:after="0" w:line="240" w:lineRule="auto"/>
            </w:pPr>
            <w:r>
              <w:t>-.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023F71" w14:textId="77777777" w:rsidR="00944F0C" w:rsidRDefault="00944F0C">
            <w:pPr>
              <w:spacing w:after="0" w:line="240" w:lineRule="auto"/>
            </w:pPr>
            <w:r>
              <w:t>-.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8A4B2" w14:textId="77777777" w:rsidR="00944F0C" w:rsidRDefault="00944F0C">
            <w:pPr>
              <w:spacing w:after="0" w:line="240" w:lineRule="auto"/>
            </w:pPr>
            <w:r>
              <w:t>-.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327EB" w14:textId="77777777" w:rsidR="00944F0C" w:rsidRDefault="00944F0C">
            <w:pPr>
              <w:spacing w:after="0" w:line="240" w:lineRule="auto"/>
            </w:pPr>
            <w:r>
              <w:t>-.84**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F2163" w14:textId="77777777" w:rsidR="00944F0C" w:rsidRDefault="00944F0C">
            <w:pPr>
              <w:spacing w:after="0" w:line="240" w:lineRule="auto"/>
            </w:pPr>
            <w:r>
              <w:t>-.57*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0A397" w14:textId="77777777" w:rsidR="00944F0C" w:rsidRDefault="00944F0C">
            <w:pPr>
              <w:spacing w:after="0" w:line="240" w:lineRule="auto"/>
            </w:pPr>
            <w:r>
              <w:t xml:space="preserve"> .85**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0A7EA" w14:textId="25ADEC0A" w:rsidR="00944F0C" w:rsidRDefault="00944F0C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7A7980EF" w14:textId="77777777" w:rsidR="00944F0C" w:rsidRDefault="00944F0C" w:rsidP="00944F0C">
      <w:pPr>
        <w:spacing w:line="256" w:lineRule="auto"/>
        <w:rPr>
          <w:sz w:val="22"/>
          <w:szCs w:val="22"/>
        </w:rPr>
      </w:pPr>
      <w:r>
        <w:rPr>
          <w:i/>
          <w:iCs/>
          <w:sz w:val="22"/>
          <w:szCs w:val="22"/>
        </w:rPr>
        <w:t xml:space="preserve">Spearman’s rho correlations (n=18); *p&lt;.05; **p&lt;.01; </w:t>
      </w:r>
      <w:r>
        <w:rPr>
          <w:sz w:val="22"/>
          <w:szCs w:val="22"/>
        </w:rPr>
        <w:t>RSES = Rosenberg Self-Esteem Scale; WSAS = Work and Social Adjustment Scale; PHQ-9 = Patient Health Questionnaire; GAD-7 = Generalised Anxiety Disorder; FSCRS-IS = Forms of Self-Criticising/Attacking &amp; Self-Reassuring Scale – Inadequate Self subscale; FSCRS-HS = Forms of Self-Criticising/Attacking &amp; Self-Reassuring Scale – Hated Self subscale; FSCRS-RS = Forms of Self-Criticising/Attacking &amp; Self-Reassuring Scale – Reassured Self subscale; SCS = Self-Compassion Scale</w:t>
      </w:r>
    </w:p>
    <w:p w14:paraId="2254518E" w14:textId="34091D09" w:rsidR="00944F0C" w:rsidRDefault="00944F0C" w:rsidP="00944F0C">
      <w:pPr>
        <w:spacing w:line="256" w:lineRule="auto"/>
      </w:pPr>
    </w:p>
    <w:p w14:paraId="5CABA421" w14:textId="3FC4793A" w:rsidR="00944F0C" w:rsidRDefault="00944F0C" w:rsidP="00944F0C">
      <w:pPr>
        <w:spacing w:line="256" w:lineRule="auto"/>
      </w:pPr>
    </w:p>
    <w:p w14:paraId="6F6B8DD8" w14:textId="3DB208DE" w:rsidR="00944F0C" w:rsidRDefault="00944F0C" w:rsidP="00944F0C">
      <w:pPr>
        <w:spacing w:line="256" w:lineRule="auto"/>
      </w:pPr>
    </w:p>
    <w:p w14:paraId="720AF58D" w14:textId="77777777" w:rsidR="00944F0C" w:rsidRDefault="00944F0C" w:rsidP="00944F0C">
      <w:pPr>
        <w:spacing w:line="256" w:lineRule="auto"/>
      </w:pPr>
    </w:p>
    <w:p w14:paraId="761F7133" w14:textId="202E3D93" w:rsidR="00944F0C" w:rsidRDefault="00944F0C" w:rsidP="00944F0C">
      <w:pPr>
        <w:pStyle w:val="Caption"/>
        <w:rPr>
          <w:sz w:val="22"/>
          <w:szCs w:val="22"/>
        </w:rPr>
      </w:pPr>
      <w:bookmarkStart w:id="2" w:name="_Ref38881131"/>
      <w:bookmarkStart w:id="3" w:name="_Toc39324507"/>
      <w:r>
        <w:rPr>
          <w:sz w:val="22"/>
          <w:szCs w:val="22"/>
        </w:rPr>
        <w:lastRenderedPageBreak/>
        <w:t>Table</w:t>
      </w:r>
      <w:bookmarkEnd w:id="2"/>
      <w:r w:rsidR="00B13F1F">
        <w:t xml:space="preserve"> </w:t>
      </w:r>
      <w:r w:rsidR="0042448B">
        <w:t>S2</w:t>
      </w:r>
      <w:bookmarkStart w:id="4" w:name="_GoBack"/>
      <w:bookmarkEnd w:id="4"/>
      <w:r>
        <w:rPr>
          <w:sz w:val="22"/>
          <w:szCs w:val="22"/>
        </w:rPr>
        <w:t xml:space="preserve">. </w:t>
      </w:r>
      <w:r>
        <w:rPr>
          <w:b w:val="0"/>
          <w:bCs w:val="0"/>
          <w:sz w:val="22"/>
          <w:szCs w:val="22"/>
        </w:rPr>
        <w:t>Spearman correlations between pre- to post-treatment changes on R</w:t>
      </w:r>
      <w:r w:rsidR="007D2870">
        <w:rPr>
          <w:b w:val="0"/>
          <w:bCs w:val="0"/>
          <w:sz w:val="22"/>
          <w:szCs w:val="22"/>
        </w:rPr>
        <w:t xml:space="preserve">osenberg </w:t>
      </w:r>
      <w:r>
        <w:rPr>
          <w:b w:val="0"/>
          <w:bCs w:val="0"/>
          <w:sz w:val="22"/>
          <w:szCs w:val="22"/>
        </w:rPr>
        <w:t>S</w:t>
      </w:r>
      <w:r w:rsidR="007D2870">
        <w:rPr>
          <w:b w:val="0"/>
          <w:bCs w:val="0"/>
          <w:sz w:val="22"/>
          <w:szCs w:val="22"/>
        </w:rPr>
        <w:t xml:space="preserve">elf-Esteem Scale </w:t>
      </w:r>
      <w:bookmarkEnd w:id="3"/>
      <w:r w:rsidR="007D2870">
        <w:rPr>
          <w:b w:val="0"/>
          <w:bCs w:val="0"/>
          <w:sz w:val="22"/>
          <w:szCs w:val="22"/>
        </w:rPr>
        <w:t xml:space="preserve">and </w:t>
      </w:r>
      <w:r w:rsidR="00BF1369">
        <w:rPr>
          <w:b w:val="0"/>
          <w:bCs w:val="0"/>
          <w:sz w:val="22"/>
          <w:szCs w:val="22"/>
        </w:rPr>
        <w:t xml:space="preserve">each subscale of </w:t>
      </w:r>
      <w:r w:rsidR="007D2870">
        <w:rPr>
          <w:b w:val="0"/>
          <w:bCs w:val="0"/>
          <w:sz w:val="22"/>
          <w:szCs w:val="22"/>
        </w:rPr>
        <w:t xml:space="preserve">Discrimination and Prejudice </w:t>
      </w:r>
      <w:r w:rsidR="00BF1369">
        <w:rPr>
          <w:b w:val="0"/>
          <w:bCs w:val="0"/>
          <w:sz w:val="22"/>
          <w:szCs w:val="22"/>
        </w:rPr>
        <w:t>Responses questionnaire.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362"/>
        <w:gridCol w:w="1048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1134"/>
        <w:gridCol w:w="1134"/>
      </w:tblGrid>
      <w:tr w:rsidR="00DE4CE4" w14:paraId="6FF4447C" w14:textId="77777777" w:rsidTr="00DE4CE4"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6AC09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2AE82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RSES</w:t>
            </w:r>
          </w:p>
          <w:p w14:paraId="2A2D97E1" w14:textId="4BE490A6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866BC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Preparation</w:t>
            </w:r>
          </w:p>
          <w:p w14:paraId="52FA0586" w14:textId="1A8E03A1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2CD9B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Raise awareness</w:t>
            </w:r>
          </w:p>
          <w:p w14:paraId="52868AAD" w14:textId="552DEA5D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2E0BF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Avoidance</w:t>
            </w:r>
          </w:p>
          <w:p w14:paraId="4DF4C751" w14:textId="5D84D86F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F56A7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Enjoyable activity</w:t>
            </w:r>
          </w:p>
          <w:p w14:paraId="0FFC118C" w14:textId="4C7014AF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9E945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Group attachment</w:t>
            </w:r>
          </w:p>
          <w:p w14:paraId="4CB6EBDC" w14:textId="02D648CE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33110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Secrecy</w:t>
            </w:r>
          </w:p>
          <w:p w14:paraId="63FDF9FE" w14:textId="0446624E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C748B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Self-Reliance</w:t>
            </w:r>
          </w:p>
          <w:p w14:paraId="58BFC838" w14:textId="60396976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0F05F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Distancing</w:t>
            </w:r>
          </w:p>
          <w:p w14:paraId="17C25929" w14:textId="5EBE773A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33BE9" w14:textId="29D405A9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Rumination</w:t>
            </w:r>
          </w:p>
          <w:p w14:paraId="497E0E18" w14:textId="2B2F1E51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11DCC" w14:textId="46BB0965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Resig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0C7D8" w14:textId="77777777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E4CE4">
              <w:rPr>
                <w:b/>
                <w:bCs/>
                <w:sz w:val="16"/>
                <w:szCs w:val="16"/>
              </w:rPr>
              <w:t>Blame</w:t>
            </w:r>
          </w:p>
          <w:p w14:paraId="490F6DCE" w14:textId="535AE47F" w:rsidR="00944F0C" w:rsidRPr="00DE4CE4" w:rsidRDefault="00944F0C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</w:tr>
      <w:tr w:rsidR="00DE4CE4" w14:paraId="7D6AA362" w14:textId="77777777" w:rsidTr="00DE4CE4"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44249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bookmarkStart w:id="5" w:name="_Hlk38641669"/>
            <w:r>
              <w:rPr>
                <w:b/>
                <w:bCs/>
                <w:sz w:val="18"/>
                <w:szCs w:val="18"/>
              </w:rPr>
              <w:t>RSES</w:t>
            </w:r>
          </w:p>
          <w:p w14:paraId="1D9F9A1A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79809" w14:textId="54A072D8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05AC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73F0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A25B1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4E6F1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C9E1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AB46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77C2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3C35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A615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3F914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744E4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738E7922" w14:textId="77777777" w:rsidTr="00DE4CE4">
        <w:tc>
          <w:tcPr>
            <w:tcW w:w="1362" w:type="dxa"/>
            <w:shd w:val="clear" w:color="auto" w:fill="F2F2F2" w:themeFill="background1" w:themeFillShade="F2"/>
          </w:tcPr>
          <w:p w14:paraId="7F0AEE85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paration</w:t>
            </w:r>
          </w:p>
          <w:p w14:paraId="616D5156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shd w:val="clear" w:color="auto" w:fill="F2F2F2" w:themeFill="background1" w:themeFillShade="F2"/>
            <w:hideMark/>
          </w:tcPr>
          <w:p w14:paraId="39D6352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9C2A629" w14:textId="3AF6CB3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B6D502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BA9D40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D379F7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9ED049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4D64B2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C0E14D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341AD9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ACF92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BE04191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54001B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7F0DB402" w14:textId="77777777" w:rsidTr="00DE4CE4">
        <w:tc>
          <w:tcPr>
            <w:tcW w:w="1362" w:type="dxa"/>
          </w:tcPr>
          <w:p w14:paraId="3BC9FB46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ise awareness</w:t>
            </w:r>
          </w:p>
          <w:p w14:paraId="4EB971E3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hideMark/>
          </w:tcPr>
          <w:p w14:paraId="3B52F9E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1</w:t>
            </w:r>
          </w:p>
        </w:tc>
        <w:tc>
          <w:tcPr>
            <w:tcW w:w="1134" w:type="dxa"/>
            <w:hideMark/>
          </w:tcPr>
          <w:p w14:paraId="794A67C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41</w:t>
            </w:r>
          </w:p>
        </w:tc>
        <w:tc>
          <w:tcPr>
            <w:tcW w:w="1134" w:type="dxa"/>
            <w:hideMark/>
          </w:tcPr>
          <w:p w14:paraId="367C8BCC" w14:textId="1EAC3666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0BDBA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8F6D85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0D60AF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E6FC0F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04B44D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29B9B2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69B2A5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9B40DE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B86D7B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15DE79F4" w14:textId="77777777" w:rsidTr="00DE4CE4">
        <w:tc>
          <w:tcPr>
            <w:tcW w:w="1362" w:type="dxa"/>
            <w:shd w:val="clear" w:color="auto" w:fill="F2F2F2" w:themeFill="background1" w:themeFillShade="F2"/>
          </w:tcPr>
          <w:p w14:paraId="4BBFA3BE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voidance</w:t>
            </w:r>
          </w:p>
          <w:p w14:paraId="11F982F9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shd w:val="clear" w:color="auto" w:fill="F2F2F2" w:themeFill="background1" w:themeFillShade="F2"/>
            <w:hideMark/>
          </w:tcPr>
          <w:p w14:paraId="2C2240DB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0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91EE674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3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17BC24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3D8612D" w14:textId="062D6501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14D74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D93E07D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D17F481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B0BAB3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B43938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203E3D3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A47DE43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226643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36286003" w14:textId="77777777" w:rsidTr="00DE4CE4">
        <w:tc>
          <w:tcPr>
            <w:tcW w:w="1362" w:type="dxa"/>
          </w:tcPr>
          <w:p w14:paraId="12F94A6E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joyable activity</w:t>
            </w:r>
          </w:p>
          <w:p w14:paraId="00A91EB4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hideMark/>
          </w:tcPr>
          <w:p w14:paraId="730B907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46</w:t>
            </w:r>
          </w:p>
        </w:tc>
        <w:tc>
          <w:tcPr>
            <w:tcW w:w="1134" w:type="dxa"/>
            <w:hideMark/>
          </w:tcPr>
          <w:p w14:paraId="1DB2247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</w:t>
            </w:r>
          </w:p>
        </w:tc>
        <w:tc>
          <w:tcPr>
            <w:tcW w:w="1134" w:type="dxa"/>
            <w:hideMark/>
          </w:tcPr>
          <w:p w14:paraId="562D923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62**</w:t>
            </w:r>
          </w:p>
        </w:tc>
        <w:tc>
          <w:tcPr>
            <w:tcW w:w="1134" w:type="dxa"/>
            <w:hideMark/>
          </w:tcPr>
          <w:p w14:paraId="2D4F2F88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</w:t>
            </w:r>
          </w:p>
        </w:tc>
        <w:tc>
          <w:tcPr>
            <w:tcW w:w="1134" w:type="dxa"/>
            <w:hideMark/>
          </w:tcPr>
          <w:p w14:paraId="51DF4F4B" w14:textId="0C53F3FB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F1D6B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EC849C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4C45DC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C4D302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83DBBE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35EAED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26635B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0FD14FC9" w14:textId="77777777" w:rsidTr="00DE4CE4">
        <w:tc>
          <w:tcPr>
            <w:tcW w:w="1362" w:type="dxa"/>
            <w:shd w:val="clear" w:color="auto" w:fill="F2F2F2" w:themeFill="background1" w:themeFillShade="F2"/>
          </w:tcPr>
          <w:p w14:paraId="45F83073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 attachment</w:t>
            </w:r>
          </w:p>
          <w:p w14:paraId="5D67920E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shd w:val="clear" w:color="auto" w:fill="F2F2F2" w:themeFill="background1" w:themeFillShade="F2"/>
            <w:hideMark/>
          </w:tcPr>
          <w:p w14:paraId="695AFA9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24CC5C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64C495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7A69DF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57*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E0612B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A0A0E52" w14:textId="6EDAF04A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ED4069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70E1F3B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3D0F9B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309C9A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8A37D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68D8FC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32B3696B" w14:textId="77777777" w:rsidTr="00DE4CE4">
        <w:tc>
          <w:tcPr>
            <w:tcW w:w="1362" w:type="dxa"/>
          </w:tcPr>
          <w:p w14:paraId="6BEE95FA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crecy</w:t>
            </w:r>
          </w:p>
          <w:p w14:paraId="3AFC8E5C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hideMark/>
          </w:tcPr>
          <w:p w14:paraId="05EE20B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00</w:t>
            </w:r>
          </w:p>
        </w:tc>
        <w:tc>
          <w:tcPr>
            <w:tcW w:w="1134" w:type="dxa"/>
            <w:hideMark/>
          </w:tcPr>
          <w:p w14:paraId="1B68BB6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</w:t>
            </w:r>
          </w:p>
        </w:tc>
        <w:tc>
          <w:tcPr>
            <w:tcW w:w="1134" w:type="dxa"/>
            <w:hideMark/>
          </w:tcPr>
          <w:p w14:paraId="1BEB4D58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9</w:t>
            </w:r>
          </w:p>
        </w:tc>
        <w:tc>
          <w:tcPr>
            <w:tcW w:w="1134" w:type="dxa"/>
            <w:hideMark/>
          </w:tcPr>
          <w:p w14:paraId="2D02EF6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31</w:t>
            </w:r>
          </w:p>
        </w:tc>
        <w:tc>
          <w:tcPr>
            <w:tcW w:w="1134" w:type="dxa"/>
            <w:hideMark/>
          </w:tcPr>
          <w:p w14:paraId="64A7125D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6</w:t>
            </w:r>
          </w:p>
        </w:tc>
        <w:tc>
          <w:tcPr>
            <w:tcW w:w="1134" w:type="dxa"/>
            <w:hideMark/>
          </w:tcPr>
          <w:p w14:paraId="787872B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34</w:t>
            </w:r>
          </w:p>
        </w:tc>
        <w:tc>
          <w:tcPr>
            <w:tcW w:w="992" w:type="dxa"/>
            <w:hideMark/>
          </w:tcPr>
          <w:p w14:paraId="3FD5DD20" w14:textId="195AF15A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90FE34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774C1B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539805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9FDA69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2EC6A3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4DB6A8EF" w14:textId="77777777" w:rsidTr="00DE4CE4">
        <w:tc>
          <w:tcPr>
            <w:tcW w:w="1362" w:type="dxa"/>
            <w:shd w:val="clear" w:color="auto" w:fill="F2F2F2" w:themeFill="background1" w:themeFillShade="F2"/>
          </w:tcPr>
          <w:p w14:paraId="27DFF282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lf-Reliance</w:t>
            </w:r>
          </w:p>
          <w:p w14:paraId="55672763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shd w:val="clear" w:color="auto" w:fill="F2F2F2" w:themeFill="background1" w:themeFillShade="F2"/>
            <w:hideMark/>
          </w:tcPr>
          <w:p w14:paraId="715EE9B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0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138E8C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F46BEE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817A9D8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4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EDBA73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BAA204D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4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8A5FC9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0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2D920A6" w14:textId="196070F3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EC665B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C37BB4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11837F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9278F71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4D513EA8" w14:textId="77777777" w:rsidTr="00DE4CE4">
        <w:tc>
          <w:tcPr>
            <w:tcW w:w="1362" w:type="dxa"/>
          </w:tcPr>
          <w:p w14:paraId="737BAC37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tancing</w:t>
            </w:r>
          </w:p>
          <w:p w14:paraId="6A8AC08D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hideMark/>
          </w:tcPr>
          <w:p w14:paraId="6809C3C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3</w:t>
            </w:r>
          </w:p>
        </w:tc>
        <w:tc>
          <w:tcPr>
            <w:tcW w:w="1134" w:type="dxa"/>
            <w:hideMark/>
          </w:tcPr>
          <w:p w14:paraId="59A7977B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03</w:t>
            </w:r>
          </w:p>
        </w:tc>
        <w:tc>
          <w:tcPr>
            <w:tcW w:w="1134" w:type="dxa"/>
            <w:hideMark/>
          </w:tcPr>
          <w:p w14:paraId="0D6B37C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3</w:t>
            </w:r>
          </w:p>
        </w:tc>
        <w:tc>
          <w:tcPr>
            <w:tcW w:w="1134" w:type="dxa"/>
            <w:hideMark/>
          </w:tcPr>
          <w:p w14:paraId="6546BA6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2</w:t>
            </w:r>
          </w:p>
        </w:tc>
        <w:tc>
          <w:tcPr>
            <w:tcW w:w="1134" w:type="dxa"/>
            <w:hideMark/>
          </w:tcPr>
          <w:p w14:paraId="656B0D9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3</w:t>
            </w:r>
          </w:p>
        </w:tc>
        <w:tc>
          <w:tcPr>
            <w:tcW w:w="1134" w:type="dxa"/>
            <w:hideMark/>
          </w:tcPr>
          <w:p w14:paraId="56F433F7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9</w:t>
            </w:r>
          </w:p>
        </w:tc>
        <w:tc>
          <w:tcPr>
            <w:tcW w:w="992" w:type="dxa"/>
            <w:hideMark/>
          </w:tcPr>
          <w:p w14:paraId="717A5EB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5</w:t>
            </w:r>
          </w:p>
        </w:tc>
        <w:tc>
          <w:tcPr>
            <w:tcW w:w="1134" w:type="dxa"/>
            <w:hideMark/>
          </w:tcPr>
          <w:p w14:paraId="7E90D0CB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</w:t>
            </w:r>
          </w:p>
        </w:tc>
        <w:tc>
          <w:tcPr>
            <w:tcW w:w="1134" w:type="dxa"/>
            <w:hideMark/>
          </w:tcPr>
          <w:p w14:paraId="14A70A0A" w14:textId="54693D44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38D2B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9F868F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9E04F5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00309E4B" w14:textId="77777777" w:rsidTr="00DE4CE4">
        <w:tc>
          <w:tcPr>
            <w:tcW w:w="1362" w:type="dxa"/>
            <w:shd w:val="clear" w:color="auto" w:fill="F2F2F2" w:themeFill="background1" w:themeFillShade="F2"/>
          </w:tcPr>
          <w:p w14:paraId="40DDA2C0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mination</w:t>
            </w:r>
          </w:p>
          <w:p w14:paraId="11B972EC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8" w:type="dxa"/>
            <w:shd w:val="clear" w:color="auto" w:fill="F2F2F2" w:themeFill="background1" w:themeFillShade="F2"/>
            <w:hideMark/>
          </w:tcPr>
          <w:p w14:paraId="127A930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1*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367AF2B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0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BB7B181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1217423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B71272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6*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EF6CA3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3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CB9A1A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287AC06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0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833454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1F44CF7" w14:textId="55DE64D5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43979B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BFF6774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6B83E04C" w14:textId="77777777" w:rsidTr="00DE4CE4">
        <w:tc>
          <w:tcPr>
            <w:tcW w:w="1362" w:type="dxa"/>
          </w:tcPr>
          <w:p w14:paraId="64354BDB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ignation</w:t>
            </w:r>
          </w:p>
          <w:p w14:paraId="6BABFBA1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48" w:type="dxa"/>
            <w:hideMark/>
          </w:tcPr>
          <w:p w14:paraId="3FE14D5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4</w:t>
            </w:r>
          </w:p>
        </w:tc>
        <w:tc>
          <w:tcPr>
            <w:tcW w:w="1134" w:type="dxa"/>
            <w:hideMark/>
          </w:tcPr>
          <w:p w14:paraId="4161EEFB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</w:t>
            </w:r>
          </w:p>
        </w:tc>
        <w:tc>
          <w:tcPr>
            <w:tcW w:w="1134" w:type="dxa"/>
            <w:hideMark/>
          </w:tcPr>
          <w:p w14:paraId="6519F93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3</w:t>
            </w:r>
          </w:p>
        </w:tc>
        <w:tc>
          <w:tcPr>
            <w:tcW w:w="1134" w:type="dxa"/>
            <w:hideMark/>
          </w:tcPr>
          <w:p w14:paraId="307B5BC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</w:t>
            </w:r>
          </w:p>
        </w:tc>
        <w:tc>
          <w:tcPr>
            <w:tcW w:w="1134" w:type="dxa"/>
            <w:hideMark/>
          </w:tcPr>
          <w:p w14:paraId="077C80C4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6</w:t>
            </w:r>
          </w:p>
        </w:tc>
        <w:tc>
          <w:tcPr>
            <w:tcW w:w="1134" w:type="dxa"/>
            <w:hideMark/>
          </w:tcPr>
          <w:p w14:paraId="4E649DC5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</w:t>
            </w:r>
          </w:p>
        </w:tc>
        <w:tc>
          <w:tcPr>
            <w:tcW w:w="992" w:type="dxa"/>
            <w:hideMark/>
          </w:tcPr>
          <w:p w14:paraId="05055BB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6</w:t>
            </w:r>
          </w:p>
        </w:tc>
        <w:tc>
          <w:tcPr>
            <w:tcW w:w="1134" w:type="dxa"/>
            <w:hideMark/>
          </w:tcPr>
          <w:p w14:paraId="399D654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4</w:t>
            </w:r>
          </w:p>
        </w:tc>
        <w:tc>
          <w:tcPr>
            <w:tcW w:w="1134" w:type="dxa"/>
            <w:hideMark/>
          </w:tcPr>
          <w:p w14:paraId="6644670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4</w:t>
            </w:r>
          </w:p>
        </w:tc>
        <w:tc>
          <w:tcPr>
            <w:tcW w:w="1134" w:type="dxa"/>
            <w:hideMark/>
          </w:tcPr>
          <w:p w14:paraId="6930935D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25</w:t>
            </w:r>
          </w:p>
        </w:tc>
        <w:tc>
          <w:tcPr>
            <w:tcW w:w="1134" w:type="dxa"/>
            <w:hideMark/>
          </w:tcPr>
          <w:p w14:paraId="0792363F" w14:textId="5A393EBD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37D21A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E4CE4" w14:paraId="46BDC22C" w14:textId="77777777" w:rsidTr="00DE4CE4"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D40ADEF" w14:textId="77777777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am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55D7A12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E20F2FC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1167D7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6D943B6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807572F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CA89D83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BAF7298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4CC2069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6044B43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DC83190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422548E" w14:textId="77777777" w:rsidR="00944F0C" w:rsidRDefault="00944F0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4128D26" w14:textId="3155C002" w:rsidR="00944F0C" w:rsidRDefault="00944F0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</w:tr>
    </w:tbl>
    <w:bookmarkEnd w:id="5"/>
    <w:p w14:paraId="36C0C680" w14:textId="78CEE3E1" w:rsidR="009F1562" w:rsidRDefault="00944F0C">
      <w:r>
        <w:rPr>
          <w:i/>
          <w:iCs/>
          <w:sz w:val="22"/>
          <w:szCs w:val="22"/>
        </w:rPr>
        <w:t>Spearman’s rho correlations (n=18); *p&lt;.05; **p&lt;.01</w:t>
      </w:r>
    </w:p>
    <w:sectPr w:rsidR="009F1562" w:rsidSect="00944F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F0C"/>
    <w:rsid w:val="00330601"/>
    <w:rsid w:val="0042448B"/>
    <w:rsid w:val="004400D2"/>
    <w:rsid w:val="004D4A71"/>
    <w:rsid w:val="006B7650"/>
    <w:rsid w:val="007D2870"/>
    <w:rsid w:val="007E0AAA"/>
    <w:rsid w:val="00847730"/>
    <w:rsid w:val="00944F0C"/>
    <w:rsid w:val="009649E7"/>
    <w:rsid w:val="00B13F1F"/>
    <w:rsid w:val="00B25012"/>
    <w:rsid w:val="00BF1369"/>
    <w:rsid w:val="00DE4CE4"/>
    <w:rsid w:val="00E7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A826"/>
  <w15:chartTrackingRefBased/>
  <w15:docId w15:val="{7C3191EC-90A6-4C6A-A13E-4F492B91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F0C"/>
    <w:pPr>
      <w:spacing w:line="36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944F0C"/>
    <w:pPr>
      <w:keepNext/>
      <w:spacing w:after="200" w:line="240" w:lineRule="auto"/>
    </w:pPr>
    <w:rPr>
      <w:b/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440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0D2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0D2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62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angford</dc:creator>
  <cp:keywords/>
  <dc:description/>
  <cp:lastModifiedBy>Madhumitha R.</cp:lastModifiedBy>
  <cp:revision>7</cp:revision>
  <dcterms:created xsi:type="dcterms:W3CDTF">2021-04-28T12:36:00Z</dcterms:created>
  <dcterms:modified xsi:type="dcterms:W3CDTF">2021-08-14T18:20:00Z</dcterms:modified>
</cp:coreProperties>
</file>